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A0E915" w14:textId="77777777" w:rsidR="00B66FFC" w:rsidRPr="005B3B55" w:rsidRDefault="00B66FFC" w:rsidP="00B66FFC">
      <w:pPr>
        <w:spacing w:after="0" w:line="276" w:lineRule="auto"/>
        <w:rPr>
          <w:rFonts w:ascii="Arial" w:eastAsia="Times New Roman" w:hAnsi="Arial" w:cs="Arial"/>
          <w:color w:val="212121"/>
          <w:kern w:val="0"/>
          <w:sz w:val="20"/>
          <w:szCs w:val="20"/>
          <w:lang w:eastAsia="en-GB"/>
          <w14:ligatures w14:val="none"/>
        </w:rPr>
      </w:pPr>
      <w:r w:rsidRPr="005B3B55">
        <w:rPr>
          <w:rFonts w:ascii="Arial" w:eastAsia="Times New Roman" w:hAnsi="Arial" w:cs="Arial"/>
          <w:b/>
          <w:bCs/>
          <w:color w:val="212121"/>
          <w:kern w:val="0"/>
          <w:sz w:val="20"/>
          <w:szCs w:val="20"/>
          <w:lang w:eastAsia="en-GB"/>
          <w14:ligatures w14:val="none"/>
        </w:rPr>
        <w:t>Table S</w:t>
      </w:r>
      <w:r>
        <w:rPr>
          <w:rFonts w:ascii="Arial" w:eastAsia="Times New Roman" w:hAnsi="Arial" w:cs="Arial"/>
          <w:b/>
          <w:bCs/>
          <w:color w:val="212121"/>
          <w:kern w:val="0"/>
          <w:sz w:val="20"/>
          <w:szCs w:val="20"/>
          <w:lang w:eastAsia="en-GB"/>
          <w14:ligatures w14:val="none"/>
        </w:rPr>
        <w:t>4</w:t>
      </w:r>
      <w:r w:rsidRPr="005B3B55">
        <w:rPr>
          <w:rFonts w:ascii="Arial" w:eastAsia="Times New Roman" w:hAnsi="Arial" w:cs="Arial"/>
          <w:b/>
          <w:bCs/>
          <w:color w:val="212121"/>
          <w:kern w:val="0"/>
          <w:sz w:val="20"/>
          <w:szCs w:val="20"/>
          <w:lang w:eastAsia="en-GB"/>
          <w14:ligatures w14:val="none"/>
        </w:rPr>
        <w:t>:</w:t>
      </w:r>
      <w:r w:rsidRPr="005B3B55">
        <w:rPr>
          <w:rFonts w:ascii="Arial" w:eastAsia="Times New Roman" w:hAnsi="Arial" w:cs="Arial"/>
          <w:color w:val="212121"/>
          <w:kern w:val="0"/>
          <w:sz w:val="20"/>
          <w:szCs w:val="20"/>
          <w:lang w:eastAsia="en-GB"/>
          <w14:ligatures w14:val="none"/>
        </w:rPr>
        <w:t xml:space="preserve"> Quality appraisal of included studies using an </w:t>
      </w:r>
      <w:r w:rsidRPr="005B3B55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adapted version of the 12-criteria tool from Evidence for Policy and Practice Information and Co-ordinating Centre (15)</w:t>
      </w:r>
      <w:r w:rsidRPr="005B3B55">
        <w:rPr>
          <w:rFonts w:ascii="Arial" w:eastAsia="Times New Roman" w:hAnsi="Arial" w:cs="Arial"/>
          <w:color w:val="212121"/>
          <w:kern w:val="0"/>
          <w:sz w:val="16"/>
          <w:szCs w:val="16"/>
          <w:lang w:eastAsia="en-GB"/>
          <w14:ligatures w14:val="none"/>
        </w:rPr>
        <w:t xml:space="preserve"> </w:t>
      </w:r>
      <w:r w:rsidRPr="005B3B55">
        <w:rPr>
          <w:rFonts w:ascii="Arial" w:eastAsia="Times New Roman" w:hAnsi="Arial" w:cs="Arial"/>
          <w:color w:val="212121"/>
          <w:kern w:val="0"/>
          <w:sz w:val="20"/>
          <w:szCs w:val="20"/>
          <w:lang w:eastAsia="en-GB"/>
          <w14:ligatures w14:val="none"/>
        </w:rPr>
        <w:t>*</w:t>
      </w:r>
    </w:p>
    <w:tbl>
      <w:tblPr>
        <w:tblStyle w:val="TableGrid11"/>
        <w:tblW w:w="5270" w:type="pct"/>
        <w:jc w:val="center"/>
        <w:tblLook w:val="04A0" w:firstRow="1" w:lastRow="0" w:firstColumn="1" w:lastColumn="0" w:noHBand="0" w:noVBand="1"/>
      </w:tblPr>
      <w:tblGrid>
        <w:gridCol w:w="1344"/>
        <w:gridCol w:w="1195"/>
        <w:gridCol w:w="1311"/>
        <w:gridCol w:w="1310"/>
        <w:gridCol w:w="1310"/>
        <w:gridCol w:w="1310"/>
        <w:gridCol w:w="1158"/>
        <w:gridCol w:w="1135"/>
        <w:gridCol w:w="1158"/>
        <w:gridCol w:w="1015"/>
        <w:gridCol w:w="1323"/>
        <w:gridCol w:w="1323"/>
        <w:gridCol w:w="1327"/>
      </w:tblGrid>
      <w:tr w:rsidR="00B66FFC" w:rsidRPr="00D05F27" w14:paraId="6B837169" w14:textId="77777777" w:rsidTr="00360526">
        <w:trPr>
          <w:trHeight w:val="416"/>
          <w:tblHeader/>
          <w:jc w:val="center"/>
        </w:trPr>
        <w:tc>
          <w:tcPr>
            <w:tcW w:w="414" w:type="pct"/>
            <w:shd w:val="clear" w:color="auto" w:fill="DEEAF6"/>
          </w:tcPr>
          <w:p w14:paraId="571A8F0A" w14:textId="77777777" w:rsidR="00B66FFC" w:rsidRPr="00D05F27" w:rsidRDefault="00B66FFC" w:rsidP="0036052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aper</w:t>
            </w:r>
          </w:p>
        </w:tc>
        <w:tc>
          <w:tcPr>
            <w:tcW w:w="772" w:type="pct"/>
            <w:gridSpan w:val="2"/>
            <w:tcBorders>
              <w:right w:val="nil"/>
            </w:tcBorders>
            <w:shd w:val="clear" w:color="auto" w:fill="DEEAF6"/>
          </w:tcPr>
          <w:p w14:paraId="30EE4641" w14:textId="77777777" w:rsidR="00B66FFC" w:rsidRPr="00D05F27" w:rsidRDefault="00B66FFC" w:rsidP="00360526">
            <w:pPr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riteria</w:t>
            </w: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DEEAF6"/>
          </w:tcPr>
          <w:p w14:paraId="4009FA5D" w14:textId="77777777" w:rsidR="00B66FFC" w:rsidRPr="00D05F27" w:rsidRDefault="00B66FFC" w:rsidP="0036052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DEEAF6"/>
          </w:tcPr>
          <w:p w14:paraId="59D697F4" w14:textId="77777777" w:rsidR="00B66FFC" w:rsidRPr="00D05F27" w:rsidRDefault="00B66FFC" w:rsidP="0036052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04" w:type="pct"/>
            <w:tcBorders>
              <w:left w:val="nil"/>
              <w:right w:val="nil"/>
            </w:tcBorders>
            <w:shd w:val="clear" w:color="auto" w:fill="DEEAF6"/>
          </w:tcPr>
          <w:p w14:paraId="18904123" w14:textId="77777777" w:rsidR="00B66FFC" w:rsidRPr="00D05F27" w:rsidRDefault="00B66FFC" w:rsidP="0036052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DEEAF6"/>
          </w:tcPr>
          <w:p w14:paraId="711F98DB" w14:textId="77777777" w:rsidR="00B66FFC" w:rsidRPr="00D05F27" w:rsidRDefault="00B66FFC" w:rsidP="0036052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50" w:type="pct"/>
            <w:tcBorders>
              <w:left w:val="nil"/>
              <w:right w:val="nil"/>
            </w:tcBorders>
            <w:shd w:val="clear" w:color="auto" w:fill="DEEAF6"/>
          </w:tcPr>
          <w:p w14:paraId="6437EBCA" w14:textId="77777777" w:rsidR="00B66FFC" w:rsidRPr="00D05F27" w:rsidRDefault="00B66FFC" w:rsidP="0036052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DEEAF6"/>
          </w:tcPr>
          <w:p w14:paraId="505D8351" w14:textId="77777777" w:rsidR="00B66FFC" w:rsidRPr="00D05F27" w:rsidRDefault="00B66FFC" w:rsidP="0036052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DEEAF6"/>
          </w:tcPr>
          <w:p w14:paraId="2E839996" w14:textId="77777777" w:rsidR="00B66FFC" w:rsidRPr="00D05F27" w:rsidRDefault="00B66FFC" w:rsidP="0036052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DEEAF6"/>
          </w:tcPr>
          <w:p w14:paraId="09A7DD32" w14:textId="77777777" w:rsidR="00B66FFC" w:rsidRPr="00D05F27" w:rsidRDefault="00B66FFC" w:rsidP="0036052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08" w:type="pct"/>
            <w:tcBorders>
              <w:left w:val="nil"/>
              <w:right w:val="nil"/>
            </w:tcBorders>
            <w:shd w:val="clear" w:color="auto" w:fill="DEEAF6"/>
          </w:tcPr>
          <w:p w14:paraId="07DD8881" w14:textId="77777777" w:rsidR="00B66FFC" w:rsidRPr="00D05F27" w:rsidRDefault="00B66FFC" w:rsidP="0036052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left w:val="nil"/>
            </w:tcBorders>
            <w:shd w:val="clear" w:color="auto" w:fill="DEEAF6"/>
          </w:tcPr>
          <w:p w14:paraId="58CA7F53" w14:textId="77777777" w:rsidR="00B66FFC" w:rsidRPr="00D05F27" w:rsidRDefault="00B66FFC" w:rsidP="00360526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B66FFC" w:rsidRPr="00D05F27" w14:paraId="13EA79DF" w14:textId="77777777" w:rsidTr="00360526">
        <w:trPr>
          <w:trHeight w:val="1450"/>
          <w:tblHeader/>
          <w:jc w:val="center"/>
        </w:trPr>
        <w:tc>
          <w:tcPr>
            <w:tcW w:w="414" w:type="pct"/>
            <w:shd w:val="clear" w:color="auto" w:fill="DEEAF6"/>
          </w:tcPr>
          <w:p w14:paraId="2CA2B651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368" w:type="pct"/>
            <w:shd w:val="clear" w:color="auto" w:fill="DEEAF6"/>
            <w:hideMark/>
          </w:tcPr>
          <w:p w14:paraId="79390DED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ims and objectives clearly reported</w:t>
            </w:r>
          </w:p>
        </w:tc>
        <w:tc>
          <w:tcPr>
            <w:tcW w:w="404" w:type="pct"/>
            <w:shd w:val="clear" w:color="auto" w:fill="DEEAF6"/>
            <w:hideMark/>
          </w:tcPr>
          <w:p w14:paraId="1CD82866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equately described context of research</w:t>
            </w:r>
          </w:p>
        </w:tc>
        <w:tc>
          <w:tcPr>
            <w:tcW w:w="404" w:type="pct"/>
            <w:shd w:val="clear" w:color="auto" w:fill="DEEAF6"/>
            <w:hideMark/>
          </w:tcPr>
          <w:p w14:paraId="2B9288BA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equately described sample and sampling methods</w:t>
            </w:r>
          </w:p>
        </w:tc>
        <w:tc>
          <w:tcPr>
            <w:tcW w:w="404" w:type="pct"/>
            <w:shd w:val="clear" w:color="auto" w:fill="DEEAF6"/>
            <w:hideMark/>
          </w:tcPr>
          <w:p w14:paraId="2F941FD6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equately described data collection methods</w:t>
            </w:r>
          </w:p>
        </w:tc>
        <w:tc>
          <w:tcPr>
            <w:tcW w:w="404" w:type="pct"/>
            <w:shd w:val="clear" w:color="auto" w:fill="DEEAF6"/>
            <w:hideMark/>
          </w:tcPr>
          <w:p w14:paraId="60962D88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equately described data analysis methods</w:t>
            </w:r>
          </w:p>
        </w:tc>
        <w:tc>
          <w:tcPr>
            <w:tcW w:w="357" w:type="pct"/>
            <w:shd w:val="clear" w:color="auto" w:fill="DEEAF6"/>
            <w:hideMark/>
          </w:tcPr>
          <w:p w14:paraId="7C5D9D9C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liability of data collection tools</w:t>
            </w:r>
          </w:p>
        </w:tc>
        <w:tc>
          <w:tcPr>
            <w:tcW w:w="350" w:type="pct"/>
            <w:shd w:val="clear" w:color="auto" w:fill="DEEAF6"/>
            <w:hideMark/>
          </w:tcPr>
          <w:p w14:paraId="2E745665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alidity of data collection tools</w:t>
            </w:r>
          </w:p>
        </w:tc>
        <w:tc>
          <w:tcPr>
            <w:tcW w:w="357" w:type="pct"/>
            <w:shd w:val="clear" w:color="auto" w:fill="DEEAF6"/>
            <w:hideMark/>
          </w:tcPr>
          <w:p w14:paraId="402329BF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liability of data analysis </w:t>
            </w:r>
          </w:p>
        </w:tc>
        <w:tc>
          <w:tcPr>
            <w:tcW w:w="313" w:type="pct"/>
            <w:shd w:val="clear" w:color="auto" w:fill="DEEAF6"/>
            <w:hideMark/>
          </w:tcPr>
          <w:p w14:paraId="2005620D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alidity of data analysis</w:t>
            </w:r>
          </w:p>
        </w:tc>
        <w:tc>
          <w:tcPr>
            <w:tcW w:w="408" w:type="pct"/>
            <w:shd w:val="clear" w:color="auto" w:fill="DEEAF6"/>
            <w:hideMark/>
          </w:tcPr>
          <w:p w14:paraId="098F4226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d appropriate data collection methods to allow expression of views</w:t>
            </w:r>
          </w:p>
        </w:tc>
        <w:tc>
          <w:tcPr>
            <w:tcW w:w="408" w:type="pct"/>
            <w:shd w:val="clear" w:color="auto" w:fill="DEEAF6"/>
          </w:tcPr>
          <w:p w14:paraId="57E972D6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d appropriate methods for ensuring analysis was grounded in the views</w:t>
            </w:r>
          </w:p>
        </w:tc>
        <w:tc>
          <w:tcPr>
            <w:tcW w:w="411" w:type="pct"/>
            <w:shd w:val="clear" w:color="auto" w:fill="DEEAF6"/>
          </w:tcPr>
          <w:p w14:paraId="31E75D13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tively involved participants in study design and conduct</w:t>
            </w:r>
          </w:p>
        </w:tc>
      </w:tr>
      <w:tr w:rsidR="00B66FFC" w:rsidRPr="00D05F27" w14:paraId="48917413" w14:textId="77777777" w:rsidTr="00360526">
        <w:trPr>
          <w:trHeight w:val="253"/>
          <w:jc w:val="center"/>
        </w:trPr>
        <w:tc>
          <w:tcPr>
            <w:tcW w:w="414" w:type="pct"/>
          </w:tcPr>
          <w:p w14:paraId="25521CEE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llings et al (2021)</w:t>
            </w:r>
          </w:p>
        </w:tc>
        <w:tc>
          <w:tcPr>
            <w:tcW w:w="368" w:type="pct"/>
          </w:tcPr>
          <w:p w14:paraId="5A2CA3C9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733D03DB" wp14:editId="06C9E3AB">
                  <wp:extent cx="165100" cy="165100"/>
                  <wp:effectExtent l="0" t="0" r="6350" b="6350"/>
                  <wp:docPr id="81" name="Picture 8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7D94413D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0A2FDB62" wp14:editId="69000448">
                  <wp:extent cx="165100" cy="165100"/>
                  <wp:effectExtent l="0" t="0" r="6350" b="6350"/>
                  <wp:docPr id="82" name="Picture 8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3B97BE97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40B13B83" wp14:editId="6A44E601">
                  <wp:extent cx="165100" cy="165100"/>
                  <wp:effectExtent l="0" t="0" r="6350" b="6350"/>
                  <wp:docPr id="83" name="Picture 8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47778364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7038B743" wp14:editId="4ADB6BB1">
                  <wp:extent cx="165100" cy="165100"/>
                  <wp:effectExtent l="0" t="0" r="6350" b="6350"/>
                  <wp:docPr id="134" name="Picture 13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4EF879AE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5EBF43EF" wp14:editId="6A9E1179">
                  <wp:extent cx="165100" cy="165100"/>
                  <wp:effectExtent l="0" t="0" r="6350" b="6350"/>
                  <wp:docPr id="135" name="Picture 13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2D60E6B2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Pr="00D05F27" w:rsidDel="00024EF1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50" w:type="pct"/>
          </w:tcPr>
          <w:p w14:paraId="797F1660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4D112D24" wp14:editId="26FDA448">
                  <wp:extent cx="165100" cy="165100"/>
                  <wp:effectExtent l="0" t="0" r="6350" b="6350"/>
                  <wp:docPr id="136" name="Picture 13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1B8A474E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Pr="00D05F27" w:rsidDel="00024E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13" w:type="pct"/>
          </w:tcPr>
          <w:p w14:paraId="22DE3A81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B942EB4" wp14:editId="2ED09359">
                  <wp:extent cx="165100" cy="165100"/>
                  <wp:effectExtent l="0" t="0" r="6350" b="6350"/>
                  <wp:docPr id="137" name="Picture 13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42771F0F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12B17CCD" wp14:editId="3E0D722E">
                  <wp:extent cx="165100" cy="165100"/>
                  <wp:effectExtent l="0" t="0" r="6350" b="6350"/>
                  <wp:docPr id="138" name="Picture 13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6EEF6521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24E220E9" wp14:editId="12154817">
                  <wp:extent cx="165100" cy="165100"/>
                  <wp:effectExtent l="0" t="0" r="6350" b="6350"/>
                  <wp:docPr id="139" name="Picture 13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" w:type="pct"/>
          </w:tcPr>
          <w:p w14:paraId="7107854B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</w:p>
        </w:tc>
      </w:tr>
      <w:tr w:rsidR="00B66FFC" w:rsidRPr="00D05F27" w14:paraId="1DAEEE2B" w14:textId="77777777" w:rsidTr="00360526">
        <w:trPr>
          <w:trHeight w:val="253"/>
          <w:jc w:val="center"/>
        </w:trPr>
        <w:tc>
          <w:tcPr>
            <w:tcW w:w="414" w:type="pct"/>
          </w:tcPr>
          <w:p w14:paraId="0F1ED10D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rigante et al (2022)</w:t>
            </w:r>
          </w:p>
        </w:tc>
        <w:tc>
          <w:tcPr>
            <w:tcW w:w="368" w:type="pct"/>
          </w:tcPr>
          <w:p w14:paraId="2C469287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557B4BBB" wp14:editId="761539AB">
                  <wp:extent cx="165100" cy="165100"/>
                  <wp:effectExtent l="0" t="0" r="6350" b="6350"/>
                  <wp:docPr id="140" name="Picture 14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2A6FFE5D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2752552D" wp14:editId="1C9A6329">
                  <wp:extent cx="165100" cy="165100"/>
                  <wp:effectExtent l="0" t="0" r="6350" b="6350"/>
                  <wp:docPr id="146" name="Picture 14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257E0DE7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69DADE21" wp14:editId="0C8887B6">
                  <wp:extent cx="165100" cy="165100"/>
                  <wp:effectExtent l="0" t="0" r="6350" b="6350"/>
                  <wp:docPr id="1532168398" name="Picture 153216839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6FE821C5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Pr="00D05F27" w:rsidDel="00024E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04" w:type="pct"/>
          </w:tcPr>
          <w:p w14:paraId="37646E04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CCAFDEC" wp14:editId="427C3867">
                  <wp:extent cx="165100" cy="165100"/>
                  <wp:effectExtent l="0" t="0" r="6350" b="6350"/>
                  <wp:docPr id="147" name="Picture 14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22DD5537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Pr="00D05F27" w:rsidDel="00024EF1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50" w:type="pct"/>
          </w:tcPr>
          <w:p w14:paraId="201AD694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328C9006" wp14:editId="557E1064">
                  <wp:extent cx="165100" cy="165100"/>
                  <wp:effectExtent l="0" t="0" r="6350" b="6350"/>
                  <wp:docPr id="149" name="Picture 14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40A6BD10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Pr="00D05F27" w:rsidDel="00024E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13" w:type="pct"/>
          </w:tcPr>
          <w:p w14:paraId="57AFEBB9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047C0D7" wp14:editId="3BBDE341">
                  <wp:extent cx="165100" cy="165100"/>
                  <wp:effectExtent l="0" t="0" r="6350" b="6350"/>
                  <wp:docPr id="150" name="Picture 15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12F2FB0A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Pr="00D05F27" w:rsidDel="00024E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08" w:type="pct"/>
          </w:tcPr>
          <w:p w14:paraId="0E957884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7EC404B5" wp14:editId="40F59AA0">
                  <wp:extent cx="165100" cy="165100"/>
                  <wp:effectExtent l="0" t="0" r="6350" b="6350"/>
                  <wp:docPr id="151" name="Picture 15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" w:type="pct"/>
          </w:tcPr>
          <w:p w14:paraId="173D172E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</w:p>
        </w:tc>
      </w:tr>
      <w:tr w:rsidR="00B66FFC" w:rsidRPr="00D05F27" w14:paraId="2D761D63" w14:textId="77777777" w:rsidTr="00360526">
        <w:trPr>
          <w:trHeight w:val="253"/>
          <w:jc w:val="center"/>
        </w:trPr>
        <w:tc>
          <w:tcPr>
            <w:tcW w:w="414" w:type="pct"/>
          </w:tcPr>
          <w:p w14:paraId="5AF3B2C6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 Backer et al (2022)</w:t>
            </w:r>
          </w:p>
        </w:tc>
        <w:tc>
          <w:tcPr>
            <w:tcW w:w="368" w:type="pct"/>
          </w:tcPr>
          <w:p w14:paraId="521E36E3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2939C42B" wp14:editId="28276982">
                  <wp:extent cx="165100" cy="165100"/>
                  <wp:effectExtent l="0" t="0" r="6350" b="6350"/>
                  <wp:docPr id="162" name="Picture 16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6C2C7DF3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0B07696F" wp14:editId="36648C8F">
                  <wp:extent cx="165100" cy="165100"/>
                  <wp:effectExtent l="0" t="0" r="6350" b="6350"/>
                  <wp:docPr id="163" name="Picture 16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01E8CB2B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4A711D7E" wp14:editId="708558EA">
                  <wp:extent cx="165100" cy="165100"/>
                  <wp:effectExtent l="0" t="0" r="6350" b="6350"/>
                  <wp:docPr id="164" name="Picture 16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5AC6D5B6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46B109A9" wp14:editId="10CC6D97">
                  <wp:extent cx="165100" cy="165100"/>
                  <wp:effectExtent l="0" t="0" r="6350" b="6350"/>
                  <wp:docPr id="165" name="Picture 16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19017D97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0D95017E" wp14:editId="2866E4C4">
                  <wp:extent cx="165100" cy="165100"/>
                  <wp:effectExtent l="0" t="0" r="6350" b="6350"/>
                  <wp:docPr id="166" name="Picture 16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693BC57F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0E62EA34" wp14:editId="03BF8CCF">
                  <wp:extent cx="165100" cy="165100"/>
                  <wp:effectExtent l="0" t="0" r="6350" b="6350"/>
                  <wp:docPr id="167" name="Picture 16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</w:tcPr>
          <w:p w14:paraId="35148975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689925A" wp14:editId="46C06687">
                  <wp:extent cx="165100" cy="165100"/>
                  <wp:effectExtent l="0" t="0" r="6350" b="6350"/>
                  <wp:docPr id="168" name="Picture 16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6FEA0BB1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5E2A2F18" wp14:editId="135D94B2">
                  <wp:extent cx="165100" cy="165100"/>
                  <wp:effectExtent l="0" t="0" r="6350" b="6350"/>
                  <wp:docPr id="169" name="Picture 16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" w:type="pct"/>
          </w:tcPr>
          <w:p w14:paraId="00CF7C5E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081E3680" wp14:editId="0A1D8B12">
                  <wp:extent cx="165100" cy="165100"/>
                  <wp:effectExtent l="0" t="0" r="6350" b="6350"/>
                  <wp:docPr id="170" name="Picture 17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32E2C764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2A6CD85B" wp14:editId="2CB4D1FC">
                  <wp:extent cx="165100" cy="165100"/>
                  <wp:effectExtent l="0" t="0" r="6350" b="6350"/>
                  <wp:docPr id="171" name="Picture 17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4108055F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2FE8697E" wp14:editId="0223E26A">
                  <wp:extent cx="165100" cy="165100"/>
                  <wp:effectExtent l="0" t="0" r="6350" b="6350"/>
                  <wp:docPr id="172" name="Picture 17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" w:type="pct"/>
          </w:tcPr>
          <w:p w14:paraId="6BC2DBC6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35B1B59B" wp14:editId="7D90BE85">
                  <wp:extent cx="165100" cy="165100"/>
                  <wp:effectExtent l="0" t="0" r="6350" b="6350"/>
                  <wp:docPr id="173" name="Picture 17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6FFC" w:rsidRPr="00D05F27" w14:paraId="5B73388E" w14:textId="77777777" w:rsidTr="00360526">
        <w:trPr>
          <w:trHeight w:val="253"/>
          <w:jc w:val="center"/>
        </w:trPr>
        <w:tc>
          <w:tcPr>
            <w:tcW w:w="414" w:type="pct"/>
          </w:tcPr>
          <w:p w14:paraId="27522C84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anley et al (2022)</w:t>
            </w:r>
          </w:p>
        </w:tc>
        <w:tc>
          <w:tcPr>
            <w:tcW w:w="368" w:type="pct"/>
          </w:tcPr>
          <w:p w14:paraId="16829DB8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34E9E289" wp14:editId="0BA4831B">
                  <wp:extent cx="165100" cy="165100"/>
                  <wp:effectExtent l="0" t="0" r="6350" b="6350"/>
                  <wp:docPr id="174" name="Picture 17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2BE9668C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41465469" wp14:editId="4221236D">
                  <wp:extent cx="165100" cy="165100"/>
                  <wp:effectExtent l="0" t="0" r="6350" b="6350"/>
                  <wp:docPr id="175" name="Picture 17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340FE65F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0C58D9ED" wp14:editId="47AD1DF5">
                  <wp:extent cx="165100" cy="165100"/>
                  <wp:effectExtent l="0" t="0" r="6350" b="6350"/>
                  <wp:docPr id="176" name="Picture 17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6105985C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57631712" wp14:editId="0F78E9EE">
                  <wp:extent cx="165100" cy="165100"/>
                  <wp:effectExtent l="0" t="0" r="6350" b="6350"/>
                  <wp:docPr id="177" name="Picture 17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2EB2F710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Pr="00D05F27" w:rsidDel="00024E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57" w:type="pct"/>
          </w:tcPr>
          <w:p w14:paraId="22BCDB09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2CB30184" wp14:editId="6A4DE550">
                  <wp:extent cx="146050" cy="146050"/>
                  <wp:effectExtent l="0" t="0" r="6350" b="6350"/>
                  <wp:docPr id="178" name="Picture 178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Graphic 117" descr="Clos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</w:tcPr>
          <w:p w14:paraId="422BA0EA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49632F63" wp14:editId="7D1DD66F">
                  <wp:extent cx="146050" cy="146050"/>
                  <wp:effectExtent l="0" t="0" r="6350" b="6350"/>
                  <wp:docPr id="179" name="Picture 179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Graphic 117" descr="Clos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1EC91723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7CB8489F" wp14:editId="44C6F5F8">
                  <wp:extent cx="146050" cy="146050"/>
                  <wp:effectExtent l="0" t="0" r="6350" b="6350"/>
                  <wp:docPr id="180" name="Picture 180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Graphic 117" descr="Clos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" w:type="pct"/>
          </w:tcPr>
          <w:p w14:paraId="2389634C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1FD70ED3" wp14:editId="1860856E">
                  <wp:extent cx="146050" cy="146050"/>
                  <wp:effectExtent l="0" t="0" r="6350" b="6350"/>
                  <wp:docPr id="181" name="Picture 181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Graphic 117" descr="Clos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68B31C52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49EB7918" wp14:editId="69916708">
                  <wp:extent cx="165100" cy="165100"/>
                  <wp:effectExtent l="0" t="0" r="6350" b="6350"/>
                  <wp:docPr id="182" name="Picture 18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3A525B18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0A2A8B88" wp14:editId="1D3789EB">
                  <wp:extent cx="165100" cy="165100"/>
                  <wp:effectExtent l="0" t="0" r="6350" b="6350"/>
                  <wp:docPr id="183" name="Picture 18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" w:type="pct"/>
          </w:tcPr>
          <w:p w14:paraId="047D7161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Pr="00D05F27" w:rsidDel="00024E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B66FFC" w:rsidRPr="00D05F27" w14:paraId="01BB301E" w14:textId="77777777" w:rsidTr="00360526">
        <w:trPr>
          <w:trHeight w:val="265"/>
          <w:jc w:val="center"/>
        </w:trPr>
        <w:tc>
          <w:tcPr>
            <w:tcW w:w="414" w:type="pct"/>
          </w:tcPr>
          <w:p w14:paraId="6E4D80C4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inton et al (2022)</w:t>
            </w:r>
          </w:p>
        </w:tc>
        <w:tc>
          <w:tcPr>
            <w:tcW w:w="368" w:type="pct"/>
          </w:tcPr>
          <w:p w14:paraId="2E51CF99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76B2C7F9" wp14:editId="43AE7FDC">
                  <wp:extent cx="165100" cy="165100"/>
                  <wp:effectExtent l="0" t="0" r="6350" b="6350"/>
                  <wp:docPr id="184" name="Picture 18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1395E5BE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186C040D" wp14:editId="02E41422">
                  <wp:extent cx="165100" cy="165100"/>
                  <wp:effectExtent l="0" t="0" r="6350" b="6350"/>
                  <wp:docPr id="185" name="Picture 18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789B7699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02E512AE" wp14:editId="290A44C7">
                  <wp:extent cx="165100" cy="165100"/>
                  <wp:effectExtent l="0" t="0" r="6350" b="6350"/>
                  <wp:docPr id="186" name="Picture 18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7F21BDD8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09FD4D2D" wp14:editId="55865CBC">
                  <wp:extent cx="165100" cy="165100"/>
                  <wp:effectExtent l="0" t="0" r="6350" b="6350"/>
                  <wp:docPr id="187" name="Picture 18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4C7D07D2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57" w:type="pct"/>
          </w:tcPr>
          <w:p w14:paraId="73A1E2F8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50" w:type="pct"/>
          </w:tcPr>
          <w:p w14:paraId="248D4293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57" w:type="pct"/>
          </w:tcPr>
          <w:p w14:paraId="5A3FCC41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1EA08AA4" wp14:editId="0FF3701A">
                  <wp:extent cx="146050" cy="146050"/>
                  <wp:effectExtent l="0" t="0" r="6350" b="6350"/>
                  <wp:docPr id="189" name="Picture 189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Graphic 117" descr="Clos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" w:type="pct"/>
          </w:tcPr>
          <w:p w14:paraId="5C8BC50F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0920439B" wp14:editId="35CE4097">
                  <wp:extent cx="146050" cy="146050"/>
                  <wp:effectExtent l="0" t="0" r="6350" b="6350"/>
                  <wp:docPr id="190" name="Picture 190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Graphic 117" descr="Clos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7913BC6B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4490ABEF" wp14:editId="7D20C9CF">
                  <wp:extent cx="165100" cy="165100"/>
                  <wp:effectExtent l="0" t="0" r="6350" b="6350"/>
                  <wp:docPr id="191" name="Picture 19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05304B43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DEB102B" wp14:editId="6DD83921">
                  <wp:extent cx="165100" cy="165100"/>
                  <wp:effectExtent l="0" t="0" r="6350" b="6350"/>
                  <wp:docPr id="192" name="Picture 19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" w:type="pct"/>
          </w:tcPr>
          <w:p w14:paraId="28C3FC85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1B149C67" wp14:editId="00C0E72D">
                  <wp:extent cx="165100" cy="165100"/>
                  <wp:effectExtent l="0" t="0" r="6350" b="6350"/>
                  <wp:docPr id="193" name="Picture 19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6FFC" w:rsidRPr="00D05F27" w14:paraId="76E3B7B7" w14:textId="77777777" w:rsidTr="00360526">
        <w:trPr>
          <w:trHeight w:val="265"/>
          <w:jc w:val="center"/>
        </w:trPr>
        <w:tc>
          <w:tcPr>
            <w:tcW w:w="414" w:type="pct"/>
          </w:tcPr>
          <w:p w14:paraId="0531B26A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inton et al (2023)</w:t>
            </w:r>
          </w:p>
        </w:tc>
        <w:tc>
          <w:tcPr>
            <w:tcW w:w="368" w:type="pct"/>
          </w:tcPr>
          <w:p w14:paraId="5E9632DF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03714EF7" wp14:editId="2CEF1441">
                  <wp:extent cx="165100" cy="165100"/>
                  <wp:effectExtent l="0" t="0" r="6350" b="6350"/>
                  <wp:docPr id="843215959" name="Graphic 84321595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432A85D8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6AE8BB43" wp14:editId="7D64FC59">
                  <wp:extent cx="165100" cy="165100"/>
                  <wp:effectExtent l="0" t="0" r="6350" b="6350"/>
                  <wp:docPr id="1469403969" name="Graphic 146940396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515D8F27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2631E66F" wp14:editId="6361ECCA">
                  <wp:extent cx="165100" cy="165100"/>
                  <wp:effectExtent l="0" t="0" r="6350" b="6350"/>
                  <wp:docPr id="860257210" name="Graphic 86025721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0D49A349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3EC5F1A0" wp14:editId="4AD364B6">
                  <wp:extent cx="165100" cy="165100"/>
                  <wp:effectExtent l="0" t="0" r="6350" b="6350"/>
                  <wp:docPr id="1737020630" name="Graphic 173702063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5D09F25F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57" w:type="pct"/>
          </w:tcPr>
          <w:p w14:paraId="61A411F5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2ACB6EF0" wp14:editId="596BB857">
                  <wp:extent cx="165100" cy="165100"/>
                  <wp:effectExtent l="0" t="0" r="6350" b="6350"/>
                  <wp:docPr id="1442230518" name="Graphic 144223051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</w:tcPr>
          <w:p w14:paraId="6E51CFF9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148BC291" wp14:editId="50B3E9CD">
                  <wp:extent cx="165100" cy="165100"/>
                  <wp:effectExtent l="0" t="0" r="6350" b="6350"/>
                  <wp:docPr id="129550463" name="Graphic 12955046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53A479D8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13" w:type="pct"/>
          </w:tcPr>
          <w:p w14:paraId="67E32D02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408" w:type="pct"/>
          </w:tcPr>
          <w:p w14:paraId="114281E4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211D2EFF" wp14:editId="77A0B816">
                  <wp:extent cx="165100" cy="165100"/>
                  <wp:effectExtent l="0" t="0" r="6350" b="6350"/>
                  <wp:docPr id="763037379" name="Graphic 76303737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3F7DCB57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6BC320D2" wp14:editId="37CF09CE">
                  <wp:extent cx="165100" cy="165100"/>
                  <wp:effectExtent l="0" t="0" r="6350" b="6350"/>
                  <wp:docPr id="1039436000" name="Graphic 103943600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" w:type="pct"/>
          </w:tcPr>
          <w:p w14:paraId="57EE9555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</w:p>
        </w:tc>
      </w:tr>
      <w:tr w:rsidR="00B66FFC" w:rsidRPr="00D05F27" w14:paraId="193F65EA" w14:textId="77777777" w:rsidTr="00360526">
        <w:trPr>
          <w:trHeight w:val="253"/>
          <w:jc w:val="center"/>
        </w:trPr>
        <w:tc>
          <w:tcPr>
            <w:tcW w:w="414" w:type="pct"/>
          </w:tcPr>
          <w:p w14:paraId="190BDF85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Jones et al (2022)</w:t>
            </w:r>
          </w:p>
        </w:tc>
        <w:tc>
          <w:tcPr>
            <w:tcW w:w="368" w:type="pct"/>
          </w:tcPr>
          <w:p w14:paraId="778AA47D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1CB804DF" wp14:editId="5A9F9B1A">
                  <wp:extent cx="165100" cy="165100"/>
                  <wp:effectExtent l="0" t="0" r="6350" b="6350"/>
                  <wp:docPr id="194" name="Picture 19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1CD551F0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380E2836" wp14:editId="12296B73">
                  <wp:extent cx="165100" cy="165100"/>
                  <wp:effectExtent l="0" t="0" r="6350" b="6350"/>
                  <wp:docPr id="195" name="Picture 19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3EB527D9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color w:val="538135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color w:val="538135"/>
                <w:sz w:val="16"/>
                <w:szCs w:val="16"/>
                <w:lang w:eastAsia="en-GB"/>
              </w:rPr>
              <w:drawing>
                <wp:inline distT="0" distB="0" distL="0" distR="0" wp14:anchorId="5A0BC75C" wp14:editId="10EBF130">
                  <wp:extent cx="165100" cy="165100"/>
                  <wp:effectExtent l="0" t="0" r="6350" b="6350"/>
                  <wp:docPr id="196" name="Picture 19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46C68A7F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Pr="00D05F27" w:rsidDel="00024E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04" w:type="pct"/>
          </w:tcPr>
          <w:p w14:paraId="49BBFBBC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46906CF8" wp14:editId="2DB13837">
                  <wp:extent cx="165100" cy="165100"/>
                  <wp:effectExtent l="0" t="0" r="6350" b="6350"/>
                  <wp:docPr id="197" name="Picture 19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4BB52DB8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02C672D2" wp14:editId="122F97CA">
                  <wp:extent cx="146050" cy="146050"/>
                  <wp:effectExtent l="0" t="0" r="6350" b="6350"/>
                  <wp:docPr id="198" name="Picture 198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Graphic 117" descr="Clos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</w:tcPr>
          <w:p w14:paraId="00A7BE32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46DEEE63" wp14:editId="716C19D0">
                  <wp:extent cx="146050" cy="146050"/>
                  <wp:effectExtent l="0" t="0" r="6350" b="6350"/>
                  <wp:docPr id="199" name="Picture 199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Graphic 117" descr="Clos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3E38292E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5B273633" wp14:editId="0A572343">
                  <wp:extent cx="165100" cy="165100"/>
                  <wp:effectExtent l="0" t="0" r="6350" b="6350"/>
                  <wp:docPr id="200" name="Picture 20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" w:type="pct"/>
          </w:tcPr>
          <w:p w14:paraId="0B909937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4BF087EC" wp14:editId="659B469E">
                  <wp:extent cx="165100" cy="165100"/>
                  <wp:effectExtent l="0" t="0" r="6350" b="6350"/>
                  <wp:docPr id="201" name="Picture 20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45528735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10F10C18" wp14:editId="0A69AF64">
                  <wp:extent cx="165100" cy="165100"/>
                  <wp:effectExtent l="0" t="0" r="6350" b="6350"/>
                  <wp:docPr id="202" name="Picture 20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0A19C6E3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137A4B6C" wp14:editId="55AC3BA2">
                  <wp:extent cx="165100" cy="165100"/>
                  <wp:effectExtent l="0" t="0" r="6350" b="6350"/>
                  <wp:docPr id="203" name="Picture 20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" w:type="pct"/>
          </w:tcPr>
          <w:p w14:paraId="19EFA2A5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4B78A80B" wp14:editId="6ED380F0">
                  <wp:extent cx="146050" cy="146050"/>
                  <wp:effectExtent l="0" t="0" r="6350" b="6350"/>
                  <wp:docPr id="204" name="Picture 204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Graphic 117" descr="Clos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6FFC" w:rsidRPr="00D05F27" w14:paraId="14C72ADE" w14:textId="77777777" w:rsidTr="00360526">
        <w:trPr>
          <w:trHeight w:val="253"/>
          <w:jc w:val="center"/>
        </w:trPr>
        <w:tc>
          <w:tcPr>
            <w:tcW w:w="414" w:type="pct"/>
          </w:tcPr>
          <w:p w14:paraId="303590E9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rtin-Key et al (2021)</w:t>
            </w:r>
          </w:p>
        </w:tc>
        <w:tc>
          <w:tcPr>
            <w:tcW w:w="368" w:type="pct"/>
          </w:tcPr>
          <w:p w14:paraId="1204F863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43067A50" wp14:editId="6A8F241B">
                  <wp:extent cx="165100" cy="165100"/>
                  <wp:effectExtent l="0" t="0" r="6350" b="6350"/>
                  <wp:docPr id="205" name="Picture 20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63B9BB37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1068FFDF" wp14:editId="272CBC3F">
                  <wp:extent cx="165100" cy="165100"/>
                  <wp:effectExtent l="0" t="0" r="6350" b="6350"/>
                  <wp:docPr id="206" name="Picture 20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6750113C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404" w:type="pct"/>
          </w:tcPr>
          <w:p w14:paraId="05B205FD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404" w:type="pct"/>
          </w:tcPr>
          <w:p w14:paraId="199C7090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7A3E7322" wp14:editId="48D3CCAC">
                  <wp:extent cx="165100" cy="165100"/>
                  <wp:effectExtent l="0" t="0" r="6350" b="6350"/>
                  <wp:docPr id="207" name="Picture 20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2196F9E3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005FBCED" wp14:editId="73DF8CC9">
                  <wp:extent cx="165100" cy="165100"/>
                  <wp:effectExtent l="0" t="0" r="6350" b="6350"/>
                  <wp:docPr id="208" name="Picture 20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</w:tcPr>
          <w:p w14:paraId="37FD4E6F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229002B" wp14:editId="59F8514E">
                  <wp:extent cx="165100" cy="165100"/>
                  <wp:effectExtent l="0" t="0" r="6350" b="6350"/>
                  <wp:docPr id="209" name="Picture 20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0BB6D16B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2653F574" wp14:editId="7DFC2DFE">
                  <wp:extent cx="165100" cy="165100"/>
                  <wp:effectExtent l="0" t="0" r="6350" b="6350"/>
                  <wp:docPr id="210" name="Picture 21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" w:type="pct"/>
          </w:tcPr>
          <w:p w14:paraId="7F8CA838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4E7D54B8" wp14:editId="392802F7">
                  <wp:extent cx="165100" cy="165100"/>
                  <wp:effectExtent l="0" t="0" r="6350" b="6350"/>
                  <wp:docPr id="211" name="Picture 21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521E6EF1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4F069BB1" wp14:editId="4B8FA699">
                  <wp:extent cx="165100" cy="165100"/>
                  <wp:effectExtent l="0" t="0" r="6350" b="6350"/>
                  <wp:docPr id="380620657" name="Picture 38062065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74930477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0F7187E" wp14:editId="02737C9C">
                  <wp:extent cx="165100" cy="165100"/>
                  <wp:effectExtent l="0" t="0" r="6350" b="6350"/>
                  <wp:docPr id="212" name="Picture 21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" w:type="pct"/>
          </w:tcPr>
          <w:p w14:paraId="471F3F2B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23801031" wp14:editId="02F9DF08">
                  <wp:extent cx="146050" cy="146050"/>
                  <wp:effectExtent l="0" t="0" r="6350" b="6350"/>
                  <wp:docPr id="213" name="Picture 213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Graphic 117" descr="Clos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6FFC" w:rsidRPr="00D05F27" w14:paraId="12F9E872" w14:textId="77777777" w:rsidTr="00360526">
        <w:trPr>
          <w:trHeight w:val="265"/>
          <w:jc w:val="center"/>
        </w:trPr>
        <w:tc>
          <w:tcPr>
            <w:tcW w:w="414" w:type="pct"/>
          </w:tcPr>
          <w:p w14:paraId="37C43CBF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ltrecht</w:t>
            </w:r>
            <w:proofErr w:type="spellEnd"/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t al (2022)</w:t>
            </w:r>
          </w:p>
        </w:tc>
        <w:tc>
          <w:tcPr>
            <w:tcW w:w="368" w:type="pct"/>
          </w:tcPr>
          <w:p w14:paraId="7E5B4AC4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46EDD500" wp14:editId="2D114974">
                  <wp:extent cx="165100" cy="165100"/>
                  <wp:effectExtent l="0" t="0" r="6350" b="6350"/>
                  <wp:docPr id="214" name="Picture 21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0F504A2D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0B3BB991" wp14:editId="0D4A9BAA">
                  <wp:extent cx="165100" cy="165100"/>
                  <wp:effectExtent l="0" t="0" r="6350" b="6350"/>
                  <wp:docPr id="215" name="Picture 21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163A5553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02426DC7" wp14:editId="497A146E">
                  <wp:extent cx="165100" cy="165100"/>
                  <wp:effectExtent l="0" t="0" r="6350" b="6350"/>
                  <wp:docPr id="216" name="Picture 21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56E814BD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Pr="00D05F27" w:rsidDel="00024E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04" w:type="pct"/>
          </w:tcPr>
          <w:p w14:paraId="20706A5B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B6E8F16" wp14:editId="0B7428A5">
                  <wp:extent cx="165100" cy="165100"/>
                  <wp:effectExtent l="0" t="0" r="6350" b="6350"/>
                  <wp:docPr id="217" name="Picture 21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13ACFAC8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0247F9EB" wp14:editId="1E4B53C9">
                  <wp:extent cx="146050" cy="146050"/>
                  <wp:effectExtent l="0" t="0" r="6350" b="6350"/>
                  <wp:docPr id="218" name="Picture 218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Graphic 117" descr="Clos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</w:tcPr>
          <w:p w14:paraId="6E1D7656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4ADA0E54" wp14:editId="2A6481DC">
                  <wp:extent cx="146050" cy="146050"/>
                  <wp:effectExtent l="0" t="0" r="6350" b="6350"/>
                  <wp:docPr id="219" name="Picture 219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Graphic 117" descr="Clos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7B51BD78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CD6AA7D" wp14:editId="025767E3">
                  <wp:extent cx="165100" cy="165100"/>
                  <wp:effectExtent l="0" t="0" r="6350" b="6350"/>
                  <wp:docPr id="220" name="Picture 22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" w:type="pct"/>
          </w:tcPr>
          <w:p w14:paraId="09DEAB18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E392749" wp14:editId="21A501BA">
                  <wp:extent cx="165100" cy="165100"/>
                  <wp:effectExtent l="0" t="0" r="6350" b="6350"/>
                  <wp:docPr id="221" name="Picture 22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3E566CFE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Pr="00D05F27" w:rsidDel="00024E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08" w:type="pct"/>
          </w:tcPr>
          <w:p w14:paraId="14A02BBC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523FFDD5" wp14:editId="7BF9B63B">
                  <wp:extent cx="165100" cy="165100"/>
                  <wp:effectExtent l="0" t="0" r="6350" b="6350"/>
                  <wp:docPr id="222" name="Picture 22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" w:type="pct"/>
          </w:tcPr>
          <w:p w14:paraId="5FBA8E82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35D0FE2E" wp14:editId="2DB3F138">
                  <wp:extent cx="146050" cy="146050"/>
                  <wp:effectExtent l="0" t="0" r="6350" b="6350"/>
                  <wp:docPr id="253" name="Picture 253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Graphic 117" descr="Clos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6FFC" w:rsidRPr="00D05F27" w14:paraId="6038B19E" w14:textId="77777777" w:rsidTr="00360526">
        <w:trPr>
          <w:trHeight w:val="253"/>
          <w:jc w:val="center"/>
        </w:trPr>
        <w:tc>
          <w:tcPr>
            <w:tcW w:w="414" w:type="pct"/>
          </w:tcPr>
          <w:p w14:paraId="18572160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ilverio et al (2022)</w:t>
            </w:r>
          </w:p>
        </w:tc>
        <w:tc>
          <w:tcPr>
            <w:tcW w:w="368" w:type="pct"/>
          </w:tcPr>
          <w:p w14:paraId="61A8300C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B39C842" wp14:editId="22C480CB">
                  <wp:extent cx="165100" cy="165100"/>
                  <wp:effectExtent l="0" t="0" r="6350" b="6350"/>
                  <wp:docPr id="254" name="Picture 25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0C4823D7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78DA61D" wp14:editId="402A937B">
                  <wp:extent cx="165100" cy="165100"/>
                  <wp:effectExtent l="0" t="0" r="6350" b="6350"/>
                  <wp:docPr id="255" name="Picture 25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46939CA9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3C68B392" wp14:editId="17BDB25F">
                  <wp:extent cx="165100" cy="165100"/>
                  <wp:effectExtent l="0" t="0" r="6350" b="6350"/>
                  <wp:docPr id="256" name="Picture 25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27EDEA05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370A12E" wp14:editId="72E4442A">
                  <wp:extent cx="165100" cy="165100"/>
                  <wp:effectExtent l="0" t="0" r="6350" b="6350"/>
                  <wp:docPr id="257" name="Picture 25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6D37877F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3A17F306" wp14:editId="43D2F915">
                  <wp:extent cx="165100" cy="165100"/>
                  <wp:effectExtent l="0" t="0" r="6350" b="6350"/>
                  <wp:docPr id="258" name="Picture 25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0656107F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0FAA748C" wp14:editId="1945D124">
                  <wp:extent cx="165100" cy="165100"/>
                  <wp:effectExtent l="0" t="0" r="6350" b="6350"/>
                  <wp:docPr id="259" name="Picture 25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</w:tcPr>
          <w:p w14:paraId="2EC38745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267500FC" wp14:editId="71B39225">
                  <wp:extent cx="165100" cy="165100"/>
                  <wp:effectExtent l="0" t="0" r="6350" b="6350"/>
                  <wp:docPr id="260" name="Picture 26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1E291F36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10FA840A" wp14:editId="75A82B00">
                  <wp:extent cx="165100" cy="165100"/>
                  <wp:effectExtent l="0" t="0" r="6350" b="6350"/>
                  <wp:docPr id="261" name="Picture 26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" w:type="pct"/>
          </w:tcPr>
          <w:p w14:paraId="2A9F167D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4F86A81E" wp14:editId="7BEC7052">
                  <wp:extent cx="165100" cy="165100"/>
                  <wp:effectExtent l="0" t="0" r="6350" b="6350"/>
                  <wp:docPr id="262" name="Picture 26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342E71E8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389DE96F" wp14:editId="1D1113AE">
                  <wp:extent cx="165100" cy="165100"/>
                  <wp:effectExtent l="0" t="0" r="6350" b="6350"/>
                  <wp:docPr id="263" name="Picture 26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74D4A978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332CB136" wp14:editId="54972488">
                  <wp:extent cx="165100" cy="165100"/>
                  <wp:effectExtent l="0" t="0" r="6350" b="6350"/>
                  <wp:docPr id="264" name="Picture 26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" w:type="pct"/>
          </w:tcPr>
          <w:p w14:paraId="1D7658C8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45614CEC" wp14:editId="40D0D991">
                  <wp:extent cx="165100" cy="165100"/>
                  <wp:effectExtent l="0" t="0" r="6350" b="6350"/>
                  <wp:docPr id="265" name="Picture 26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6FFC" w:rsidRPr="00D05F27" w14:paraId="7171BF03" w14:textId="77777777" w:rsidTr="00360526">
        <w:trPr>
          <w:trHeight w:val="253"/>
          <w:jc w:val="center"/>
        </w:trPr>
        <w:tc>
          <w:tcPr>
            <w:tcW w:w="414" w:type="pct"/>
            <w:shd w:val="clear" w:color="auto" w:fill="auto"/>
          </w:tcPr>
          <w:p w14:paraId="7A02E6BE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ilverio et al., (2023)</w:t>
            </w:r>
          </w:p>
        </w:tc>
        <w:tc>
          <w:tcPr>
            <w:tcW w:w="368" w:type="pct"/>
            <w:shd w:val="clear" w:color="auto" w:fill="auto"/>
          </w:tcPr>
          <w:p w14:paraId="5C5AF9E3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273775BB" wp14:editId="15AC498C">
                  <wp:extent cx="165100" cy="165100"/>
                  <wp:effectExtent l="0" t="0" r="6350" b="6350"/>
                  <wp:docPr id="1929299471" name="Graphic 192929947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  <w:shd w:val="clear" w:color="auto" w:fill="auto"/>
          </w:tcPr>
          <w:p w14:paraId="293164D7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0D8E45B2" wp14:editId="26147C3B">
                  <wp:extent cx="165100" cy="165100"/>
                  <wp:effectExtent l="0" t="0" r="6350" b="6350"/>
                  <wp:docPr id="273113845" name="Graphic 27311384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  <w:shd w:val="clear" w:color="auto" w:fill="auto"/>
          </w:tcPr>
          <w:p w14:paraId="66F64ABE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7AEEB09B" wp14:editId="31FA2DF5">
                  <wp:extent cx="165100" cy="165100"/>
                  <wp:effectExtent l="0" t="0" r="6350" b="6350"/>
                  <wp:docPr id="1555207555" name="Graphic 155520755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  <w:shd w:val="clear" w:color="auto" w:fill="auto"/>
          </w:tcPr>
          <w:p w14:paraId="119E5589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5C1EF63" wp14:editId="5C098B92">
                  <wp:extent cx="165100" cy="165100"/>
                  <wp:effectExtent l="0" t="0" r="6350" b="6350"/>
                  <wp:docPr id="341698338" name="Graphic 34169833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  <w:shd w:val="clear" w:color="auto" w:fill="auto"/>
          </w:tcPr>
          <w:p w14:paraId="02441B93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753C3B60" wp14:editId="22BEBBD3">
                  <wp:extent cx="165100" cy="165100"/>
                  <wp:effectExtent l="0" t="0" r="6350" b="6350"/>
                  <wp:docPr id="692519452" name="Graphic 69251945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  <w:shd w:val="clear" w:color="auto" w:fill="auto"/>
          </w:tcPr>
          <w:p w14:paraId="09E28FBA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0A386180" wp14:editId="300128CB">
                  <wp:extent cx="165100" cy="165100"/>
                  <wp:effectExtent l="0" t="0" r="6350" b="6350"/>
                  <wp:docPr id="1766641283" name="Graphic 176664128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  <w:shd w:val="clear" w:color="auto" w:fill="auto"/>
          </w:tcPr>
          <w:p w14:paraId="53B08453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3786BD8D" wp14:editId="4722A0D7">
                  <wp:extent cx="165100" cy="165100"/>
                  <wp:effectExtent l="0" t="0" r="6350" b="6350"/>
                  <wp:docPr id="720457892" name="Graphic 72045789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  <w:shd w:val="clear" w:color="auto" w:fill="auto"/>
          </w:tcPr>
          <w:p w14:paraId="35D14600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1681310C" wp14:editId="75436423">
                  <wp:extent cx="165100" cy="165100"/>
                  <wp:effectExtent l="0" t="0" r="6350" b="6350"/>
                  <wp:docPr id="1236781645" name="Graphic 123678164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" w:type="pct"/>
            <w:shd w:val="clear" w:color="auto" w:fill="auto"/>
          </w:tcPr>
          <w:p w14:paraId="38774119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35657732" wp14:editId="109A82F9">
                  <wp:extent cx="165100" cy="165100"/>
                  <wp:effectExtent l="0" t="0" r="6350" b="6350"/>
                  <wp:docPr id="719468927" name="Graphic 71946892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  <w:shd w:val="clear" w:color="auto" w:fill="auto"/>
          </w:tcPr>
          <w:p w14:paraId="5209206A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129F3AB7" wp14:editId="019C3110">
                  <wp:extent cx="165100" cy="165100"/>
                  <wp:effectExtent l="0" t="0" r="6350" b="6350"/>
                  <wp:docPr id="2065171331" name="Graphic 206517133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  <w:shd w:val="clear" w:color="auto" w:fill="auto"/>
          </w:tcPr>
          <w:p w14:paraId="432D7586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012D73A" wp14:editId="4DD7B08D">
                  <wp:extent cx="165100" cy="165100"/>
                  <wp:effectExtent l="0" t="0" r="6350" b="6350"/>
                  <wp:docPr id="1917572915" name="Graphic 191757291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" w:type="pct"/>
            <w:shd w:val="clear" w:color="auto" w:fill="auto"/>
          </w:tcPr>
          <w:p w14:paraId="4202688D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69CE66A" wp14:editId="2C405E81">
                  <wp:extent cx="165100" cy="165100"/>
                  <wp:effectExtent l="0" t="0" r="6350" b="6350"/>
                  <wp:docPr id="336890098" name="Graphic 33689009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6FFC" w:rsidRPr="00D05F27" w14:paraId="321B1A2E" w14:textId="77777777" w:rsidTr="00360526">
        <w:trPr>
          <w:trHeight w:val="265"/>
          <w:jc w:val="center"/>
        </w:trPr>
        <w:tc>
          <w:tcPr>
            <w:tcW w:w="414" w:type="pct"/>
          </w:tcPr>
          <w:p w14:paraId="33B9D578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homson et al (2022)</w:t>
            </w:r>
          </w:p>
        </w:tc>
        <w:tc>
          <w:tcPr>
            <w:tcW w:w="368" w:type="pct"/>
          </w:tcPr>
          <w:p w14:paraId="7B3F2E56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3C764737" wp14:editId="2096E658">
                  <wp:extent cx="165100" cy="165100"/>
                  <wp:effectExtent l="0" t="0" r="6350" b="6350"/>
                  <wp:docPr id="266" name="Picture 26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41E19FF7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580F7DE2" wp14:editId="655D1E9E">
                  <wp:extent cx="165100" cy="165100"/>
                  <wp:effectExtent l="0" t="0" r="6350" b="6350"/>
                  <wp:docPr id="267" name="Picture 26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07C290FD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406C733B" wp14:editId="1B8D847D">
                  <wp:extent cx="165100" cy="165100"/>
                  <wp:effectExtent l="0" t="0" r="6350" b="6350"/>
                  <wp:docPr id="268" name="Picture 26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4E40ED9C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Pr="00D05F27" w:rsidDel="00024E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04" w:type="pct"/>
          </w:tcPr>
          <w:p w14:paraId="2BE86040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1F207206" wp14:editId="3AC31603">
                  <wp:extent cx="165100" cy="165100"/>
                  <wp:effectExtent l="0" t="0" r="6350" b="6350"/>
                  <wp:docPr id="269" name="Picture 26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0CC14448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50" w:type="pct"/>
          </w:tcPr>
          <w:p w14:paraId="6D652724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57" w:type="pct"/>
          </w:tcPr>
          <w:p w14:paraId="5C9B77A1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9305604" wp14:editId="7E60CAFD">
                  <wp:extent cx="165100" cy="165100"/>
                  <wp:effectExtent l="0" t="0" r="6350" b="6350"/>
                  <wp:docPr id="270" name="Picture 27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" w:type="pct"/>
          </w:tcPr>
          <w:p w14:paraId="53493686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2584F8F" wp14:editId="70F10055">
                  <wp:extent cx="165100" cy="165100"/>
                  <wp:effectExtent l="0" t="0" r="6350" b="6350"/>
                  <wp:docPr id="271" name="Picture 27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3ABDA71E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8A69F7B" wp14:editId="5B413362">
                  <wp:extent cx="165100" cy="165100"/>
                  <wp:effectExtent l="0" t="0" r="6350" b="6350"/>
                  <wp:docPr id="272" name="Picture 27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18C10E15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F5D208C" wp14:editId="62B694EA">
                  <wp:extent cx="165100" cy="165100"/>
                  <wp:effectExtent l="0" t="0" r="6350" b="6350"/>
                  <wp:docPr id="273" name="Picture 27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" w:type="pct"/>
          </w:tcPr>
          <w:p w14:paraId="4145E97C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117BD12B" wp14:editId="56141146">
                  <wp:extent cx="146050" cy="146050"/>
                  <wp:effectExtent l="0" t="0" r="6350" b="6350"/>
                  <wp:docPr id="274" name="Picture 274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Graphic 117" descr="Clos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6FFC" w:rsidRPr="00D05F27" w14:paraId="2D0B6E3C" w14:textId="77777777" w:rsidTr="00360526">
        <w:trPr>
          <w:trHeight w:val="253"/>
          <w:jc w:val="center"/>
        </w:trPr>
        <w:tc>
          <w:tcPr>
            <w:tcW w:w="414" w:type="pct"/>
          </w:tcPr>
          <w:p w14:paraId="54C83246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val="nl-NL"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val="nl-NL" w:eastAsia="en-GB"/>
              </w:rPr>
              <w:t>van den Berg et al (2022)</w:t>
            </w:r>
          </w:p>
        </w:tc>
        <w:tc>
          <w:tcPr>
            <w:tcW w:w="368" w:type="pct"/>
          </w:tcPr>
          <w:p w14:paraId="1F3D7FEC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5AE77C2D" wp14:editId="7D93AAB4">
                  <wp:extent cx="165100" cy="165100"/>
                  <wp:effectExtent l="0" t="0" r="6350" b="6350"/>
                  <wp:docPr id="275" name="Picture 27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15614812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2508ABDC" wp14:editId="58B5E31F">
                  <wp:extent cx="165100" cy="165100"/>
                  <wp:effectExtent l="0" t="0" r="6350" b="6350"/>
                  <wp:docPr id="276" name="Picture 276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50168B04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Pr="00D05F27" w:rsidDel="00024E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04" w:type="pct"/>
          </w:tcPr>
          <w:p w14:paraId="0BE0064D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54D7120C" wp14:editId="59DC44E1">
                  <wp:extent cx="165100" cy="165100"/>
                  <wp:effectExtent l="0" t="0" r="6350" b="6350"/>
                  <wp:docPr id="277" name="Picture 27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2C5E7664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724B4281" wp14:editId="4C4335BD">
                  <wp:extent cx="165100" cy="165100"/>
                  <wp:effectExtent l="0" t="0" r="6350" b="6350"/>
                  <wp:docPr id="278" name="Picture 27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3EF09991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Pr="00D05F27" w:rsidDel="00024E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50" w:type="pct"/>
          </w:tcPr>
          <w:p w14:paraId="2F403534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49717CA2" wp14:editId="21C73F0D">
                  <wp:extent cx="165100" cy="165100"/>
                  <wp:effectExtent l="0" t="0" r="6350" b="6350"/>
                  <wp:docPr id="279" name="Picture 279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4D45EA73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Pr="00D05F27" w:rsidDel="00024E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13" w:type="pct"/>
          </w:tcPr>
          <w:p w14:paraId="0E402076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73CA9449" wp14:editId="3DA7A80F">
                  <wp:extent cx="165100" cy="165100"/>
                  <wp:effectExtent l="0" t="0" r="6350" b="6350"/>
                  <wp:docPr id="280" name="Picture 28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4D2A0ACF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3E724E2" wp14:editId="357EDF59">
                  <wp:extent cx="165100" cy="165100"/>
                  <wp:effectExtent l="0" t="0" r="6350" b="6350"/>
                  <wp:docPr id="281" name="Picture 28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60ED8D06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5F4B2CBA" wp14:editId="61FFBBC7">
                  <wp:extent cx="165100" cy="165100"/>
                  <wp:effectExtent l="0" t="0" r="6350" b="6350"/>
                  <wp:docPr id="282" name="Picture 28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" w:type="pct"/>
          </w:tcPr>
          <w:p w14:paraId="1448199E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</w:p>
        </w:tc>
      </w:tr>
      <w:tr w:rsidR="00B66FFC" w:rsidRPr="00D05F27" w14:paraId="03390A51" w14:textId="77777777" w:rsidTr="00360526">
        <w:trPr>
          <w:trHeight w:val="265"/>
          <w:jc w:val="center"/>
        </w:trPr>
        <w:tc>
          <w:tcPr>
            <w:tcW w:w="414" w:type="pct"/>
          </w:tcPr>
          <w:p w14:paraId="2A90B13D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val="fr-FR" w:eastAsia="en-GB"/>
              </w:rPr>
              <w:t>Wilson et al (2021)</w:t>
            </w:r>
          </w:p>
        </w:tc>
        <w:tc>
          <w:tcPr>
            <w:tcW w:w="368" w:type="pct"/>
          </w:tcPr>
          <w:p w14:paraId="0BEC48E8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2AD3A3D3" wp14:editId="1440AA06">
                  <wp:extent cx="165100" cy="165100"/>
                  <wp:effectExtent l="0" t="0" r="6350" b="6350"/>
                  <wp:docPr id="284" name="Picture 28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02B5944C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0FC76FE4" wp14:editId="711C2AC8">
                  <wp:extent cx="165100" cy="165100"/>
                  <wp:effectExtent l="0" t="0" r="6350" b="6350"/>
                  <wp:docPr id="285" name="Picture 28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0B06DAF0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0A23A42" wp14:editId="4AA1DCB4">
                  <wp:extent cx="165100" cy="165100"/>
                  <wp:effectExtent l="0" t="0" r="6350" b="6350"/>
                  <wp:docPr id="1842867288" name="Picture 184286728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2109ECED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  <w:r w:rsidRPr="00D05F27" w:rsidDel="00024EF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404" w:type="pct"/>
          </w:tcPr>
          <w:p w14:paraId="14D3125D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3E9CC05B" wp14:editId="1E8C2A2B">
                  <wp:extent cx="165100" cy="165100"/>
                  <wp:effectExtent l="0" t="0" r="6350" b="6350"/>
                  <wp:docPr id="940163137" name="Picture 94016313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00742EF3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023A7590" wp14:editId="17BCC2CC">
                  <wp:extent cx="146050" cy="146050"/>
                  <wp:effectExtent l="0" t="0" r="6350" b="6350"/>
                  <wp:docPr id="1830728857" name="Picture 1830728857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Graphic 117" descr="Clos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</w:tcPr>
          <w:p w14:paraId="0439E21B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3F89C967" wp14:editId="2400553A">
                  <wp:extent cx="146050" cy="146050"/>
                  <wp:effectExtent l="0" t="0" r="6350" b="6350"/>
                  <wp:docPr id="1650870644" name="Picture 1650870644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Graphic 117" descr="Clos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3BA3DC05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3BD25F9F" wp14:editId="10AB3087">
                  <wp:extent cx="146050" cy="146050"/>
                  <wp:effectExtent l="0" t="0" r="6350" b="6350"/>
                  <wp:docPr id="288" name="Picture 288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Graphic 117" descr="Clos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3" w:type="pct"/>
          </w:tcPr>
          <w:p w14:paraId="183C8DF8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127175C0" wp14:editId="25BEFDE6">
                  <wp:extent cx="146050" cy="146050"/>
                  <wp:effectExtent l="0" t="0" r="6350" b="6350"/>
                  <wp:docPr id="289" name="Picture 289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Graphic 117" descr="Clos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661F3357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2B1F2E68" wp14:editId="66441B0E">
                  <wp:extent cx="165100" cy="165100"/>
                  <wp:effectExtent l="0" t="0" r="6350" b="6350"/>
                  <wp:docPr id="290" name="Picture 290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56017F0C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5DCEC8AB" wp14:editId="60F52721">
                  <wp:extent cx="165100" cy="165100"/>
                  <wp:effectExtent l="0" t="0" r="6350" b="6350"/>
                  <wp:docPr id="291" name="Picture 29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" w:type="pct"/>
          </w:tcPr>
          <w:p w14:paraId="1273E586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37EB031E" wp14:editId="4DE35F7A">
                  <wp:extent cx="146050" cy="146050"/>
                  <wp:effectExtent l="0" t="0" r="6350" b="6350"/>
                  <wp:docPr id="292" name="Picture 292" descr="Close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Graphic 117" descr="Close with solid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0" cy="14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6FFC" w:rsidRPr="00D05F27" w14:paraId="7040B167" w14:textId="77777777" w:rsidTr="00360526">
        <w:trPr>
          <w:trHeight w:val="253"/>
          <w:jc w:val="center"/>
        </w:trPr>
        <w:tc>
          <w:tcPr>
            <w:tcW w:w="414" w:type="pct"/>
          </w:tcPr>
          <w:p w14:paraId="3E4D8797" w14:textId="77777777" w:rsidR="00B66FFC" w:rsidRPr="00D05F27" w:rsidRDefault="00B66FFC" w:rsidP="00360526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seman et al (2022)</w:t>
            </w:r>
          </w:p>
        </w:tc>
        <w:tc>
          <w:tcPr>
            <w:tcW w:w="368" w:type="pct"/>
          </w:tcPr>
          <w:p w14:paraId="3F576E3F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26D2B366" wp14:editId="7C390EFE">
                  <wp:extent cx="165100" cy="165100"/>
                  <wp:effectExtent l="0" t="0" r="6350" b="6350"/>
                  <wp:docPr id="293" name="Picture 29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182D2ED2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3401164B" wp14:editId="28C10401">
                  <wp:extent cx="165100" cy="165100"/>
                  <wp:effectExtent l="0" t="0" r="6350" b="6350"/>
                  <wp:docPr id="294" name="Picture 294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1869F027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404" w:type="pct"/>
          </w:tcPr>
          <w:p w14:paraId="332ED50C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0FC35C27" wp14:editId="54B30A13">
                  <wp:extent cx="165100" cy="165100"/>
                  <wp:effectExtent l="0" t="0" r="6350" b="6350"/>
                  <wp:docPr id="295" name="Picture 295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4" w:type="pct"/>
          </w:tcPr>
          <w:p w14:paraId="26AFEEC6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57" w:type="pct"/>
          </w:tcPr>
          <w:p w14:paraId="4667EB5C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739666CC" wp14:editId="6BF28F87">
                  <wp:extent cx="165100" cy="165100"/>
                  <wp:effectExtent l="0" t="0" r="6350" b="6350"/>
                  <wp:docPr id="297" name="Picture 297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0" w:type="pct"/>
          </w:tcPr>
          <w:p w14:paraId="1BBD0290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53790BC7" wp14:editId="65C5B41F">
                  <wp:extent cx="165100" cy="165100"/>
                  <wp:effectExtent l="0" t="0" r="6350" b="6350"/>
                  <wp:docPr id="298" name="Picture 298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7" w:type="pct"/>
          </w:tcPr>
          <w:p w14:paraId="3D18157F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313" w:type="pct"/>
          </w:tcPr>
          <w:p w14:paraId="5FFD720A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–</w:t>
            </w:r>
          </w:p>
        </w:tc>
        <w:tc>
          <w:tcPr>
            <w:tcW w:w="408" w:type="pct"/>
          </w:tcPr>
          <w:p w14:paraId="190CDFB9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6C9BF980" wp14:editId="36BFA773">
                  <wp:extent cx="165100" cy="165100"/>
                  <wp:effectExtent l="0" t="0" r="6350" b="6350"/>
                  <wp:docPr id="301" name="Picture 301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8" w:type="pct"/>
          </w:tcPr>
          <w:p w14:paraId="1DEF79E0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7187BBAB" wp14:editId="7F37879A">
                  <wp:extent cx="165100" cy="165100"/>
                  <wp:effectExtent l="0" t="0" r="6350" b="6350"/>
                  <wp:docPr id="302" name="Picture 302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" w:type="pct"/>
          </w:tcPr>
          <w:p w14:paraId="07234CA9" w14:textId="77777777" w:rsidR="00B66FFC" w:rsidRPr="00D05F27" w:rsidRDefault="00B66FFC" w:rsidP="003605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5F27">
              <w:rPr>
                <w:rFonts w:ascii="Arial" w:eastAsia="Times New Roman" w:hAnsi="Arial" w:cs="Arial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105A2226" wp14:editId="6CDCC160">
                  <wp:extent cx="165100" cy="165100"/>
                  <wp:effectExtent l="0" t="0" r="6350" b="6350"/>
                  <wp:docPr id="303" name="Picture 303" descr="Checkmark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Graphic 1" descr="Checkmark with solid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1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D7F5DF1" w14:textId="5EFD077D" w:rsidR="00C03612" w:rsidRPr="00B66FFC" w:rsidRDefault="00B66FFC" w:rsidP="00B66FFC">
      <w:pPr>
        <w:spacing w:after="0" w:line="240" w:lineRule="auto"/>
      </w:pPr>
      <w:r w:rsidRPr="005B3B55">
        <w:rPr>
          <w:rFonts w:ascii="Arial" w:eastAsia="Times New Roman" w:hAnsi="Arial" w:cs="Arial"/>
          <w:color w:val="212121"/>
          <w:kern w:val="0"/>
          <w:sz w:val="20"/>
          <w:szCs w:val="20"/>
          <w:lang w:eastAsia="en-GB"/>
          <w14:ligatures w14:val="none"/>
        </w:rPr>
        <w:t>*A ‘tick’ indicates that a criterion was fully-met, ‘–’ that the criterion was partially-met, and an X that the criterion was not met</w:t>
      </w:r>
    </w:p>
    <w:sectPr w:rsidR="00C03612" w:rsidRPr="00B66FFC" w:rsidSect="0070707D">
      <w:footerReference w:type="defaul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31EF39" w14:textId="77777777" w:rsidR="0084572F" w:rsidRDefault="0084572F">
      <w:pPr>
        <w:spacing w:after="0" w:line="240" w:lineRule="auto"/>
      </w:pPr>
      <w:r>
        <w:separator/>
      </w:r>
    </w:p>
  </w:endnote>
  <w:endnote w:type="continuationSeparator" w:id="0">
    <w:p w14:paraId="572F5083" w14:textId="77777777" w:rsidR="0084572F" w:rsidRDefault="00845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5254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423E42" w14:textId="2A1D525A" w:rsidR="00253D94" w:rsidRDefault="007E37F5" w:rsidP="00D05F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0939D" w14:textId="77777777" w:rsidR="00B66FFC" w:rsidRDefault="00B66FFC"/>
  <w:p w14:paraId="43528001" w14:textId="77777777" w:rsidR="00B66FFC" w:rsidRDefault="00B66FFC"/>
  <w:p w14:paraId="6A6ECA98" w14:textId="77777777" w:rsidR="00B66FFC" w:rsidRDefault="00B66FF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7D9509" w14:textId="77777777" w:rsidR="0084572F" w:rsidRDefault="0084572F">
      <w:pPr>
        <w:spacing w:after="0" w:line="240" w:lineRule="auto"/>
      </w:pPr>
      <w:r>
        <w:separator/>
      </w:r>
    </w:p>
  </w:footnote>
  <w:footnote w:type="continuationSeparator" w:id="0">
    <w:p w14:paraId="20C79569" w14:textId="77777777" w:rsidR="0084572F" w:rsidRDefault="008457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srpvv5rstwtner5dux2z9jp2xtr2avtd5e&quot;&gt;PAPER REFERENCES&lt;record-ids&gt;&lt;item&gt;20&lt;/item&gt;&lt;/record-ids&gt;&lt;/item&gt;&lt;/Libraries&gt;"/>
  </w:docVars>
  <w:rsids>
    <w:rsidRoot w:val="005B3B55"/>
    <w:rsid w:val="000D3A18"/>
    <w:rsid w:val="00166272"/>
    <w:rsid w:val="001E1F69"/>
    <w:rsid w:val="001E7CE9"/>
    <w:rsid w:val="002312E9"/>
    <w:rsid w:val="00253D94"/>
    <w:rsid w:val="00266198"/>
    <w:rsid w:val="002A5AEE"/>
    <w:rsid w:val="002D0BA1"/>
    <w:rsid w:val="002D5ED8"/>
    <w:rsid w:val="002E225C"/>
    <w:rsid w:val="0031234F"/>
    <w:rsid w:val="00340A29"/>
    <w:rsid w:val="00342604"/>
    <w:rsid w:val="003A0A65"/>
    <w:rsid w:val="003D4226"/>
    <w:rsid w:val="003D5DEB"/>
    <w:rsid w:val="003E139B"/>
    <w:rsid w:val="003E4FEB"/>
    <w:rsid w:val="003F5E91"/>
    <w:rsid w:val="004B0C6F"/>
    <w:rsid w:val="00565CF8"/>
    <w:rsid w:val="00596281"/>
    <w:rsid w:val="005B3B55"/>
    <w:rsid w:val="005E3446"/>
    <w:rsid w:val="005F3ABD"/>
    <w:rsid w:val="005F612D"/>
    <w:rsid w:val="006144AB"/>
    <w:rsid w:val="00617963"/>
    <w:rsid w:val="006241DC"/>
    <w:rsid w:val="006B3532"/>
    <w:rsid w:val="007007A9"/>
    <w:rsid w:val="00703A7F"/>
    <w:rsid w:val="0070707D"/>
    <w:rsid w:val="00765D97"/>
    <w:rsid w:val="00775F0E"/>
    <w:rsid w:val="00787DF5"/>
    <w:rsid w:val="007C05DA"/>
    <w:rsid w:val="007D6E69"/>
    <w:rsid w:val="007E0390"/>
    <w:rsid w:val="007E37F5"/>
    <w:rsid w:val="007F6707"/>
    <w:rsid w:val="00811022"/>
    <w:rsid w:val="0084572F"/>
    <w:rsid w:val="008533D0"/>
    <w:rsid w:val="00873BB6"/>
    <w:rsid w:val="00890312"/>
    <w:rsid w:val="008A100A"/>
    <w:rsid w:val="008A75B6"/>
    <w:rsid w:val="008C1842"/>
    <w:rsid w:val="008C18DD"/>
    <w:rsid w:val="008D063D"/>
    <w:rsid w:val="008D4F2B"/>
    <w:rsid w:val="00934A0D"/>
    <w:rsid w:val="00970A0D"/>
    <w:rsid w:val="00995FBA"/>
    <w:rsid w:val="009C315E"/>
    <w:rsid w:val="00A41071"/>
    <w:rsid w:val="00A41D30"/>
    <w:rsid w:val="00A86C1F"/>
    <w:rsid w:val="00AD14DD"/>
    <w:rsid w:val="00AE555C"/>
    <w:rsid w:val="00B43A93"/>
    <w:rsid w:val="00B66FFC"/>
    <w:rsid w:val="00BA7D48"/>
    <w:rsid w:val="00C03612"/>
    <w:rsid w:val="00C1454F"/>
    <w:rsid w:val="00C90FF7"/>
    <w:rsid w:val="00CC1D7C"/>
    <w:rsid w:val="00CC47B0"/>
    <w:rsid w:val="00D05F27"/>
    <w:rsid w:val="00D75B48"/>
    <w:rsid w:val="00DA0930"/>
    <w:rsid w:val="00E761D1"/>
    <w:rsid w:val="00E93106"/>
    <w:rsid w:val="00EF1EA8"/>
    <w:rsid w:val="00EF452A"/>
    <w:rsid w:val="00FE1FC7"/>
    <w:rsid w:val="00FE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9F1FE"/>
  <w15:chartTrackingRefBased/>
  <w15:docId w15:val="{CAE04869-4141-4A2B-880D-27585C154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B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B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B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B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B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B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B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B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B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B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B55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B3B55"/>
  </w:style>
  <w:style w:type="table" w:customStyle="1" w:styleId="TableGrid1">
    <w:name w:val="Table Grid1"/>
    <w:basedOn w:val="TableNormal"/>
    <w:next w:val="TableGrid"/>
    <w:uiPriority w:val="39"/>
    <w:rsid w:val="005B3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5B3B55"/>
    <w:rPr>
      <w:rFonts w:ascii="Segoe UI" w:hAnsi="Segoe UI" w:cs="Segoe UI" w:hint="default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39"/>
    <w:rsid w:val="005B3B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5B3B55"/>
    <w:rPr>
      <w:color w:val="0563C1"/>
      <w:u w:val="single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5B3B55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5B3B55"/>
    <w:rPr>
      <w:sz w:val="20"/>
      <w:szCs w:val="20"/>
      <w:lang w:val="en-AU"/>
    </w:rPr>
  </w:style>
  <w:style w:type="paragraph" w:customStyle="1" w:styleId="Default">
    <w:name w:val="Default"/>
    <w:rsid w:val="005B3B5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3B55"/>
    <w:rPr>
      <w:sz w:val="16"/>
      <w:szCs w:val="16"/>
    </w:rPr>
  </w:style>
  <w:style w:type="paragraph" w:customStyle="1" w:styleId="Normal0">
    <w:name w:val="[Normal]"/>
    <w:rsid w:val="005B3B55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5B3B5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B3B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B55"/>
    <w:pPr>
      <w:spacing w:after="0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5B3B55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5B3B5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B3B5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B3B55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3B55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B3B55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5B3B5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B3B5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B3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B3B55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3B5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3B5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3B5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3B55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43A7BF47946348B4C36E46D4169038" ma:contentTypeVersion="19" ma:contentTypeDescription="Create a new document." ma:contentTypeScope="" ma:versionID="b0484c7b0b1edf25168ed796803c1952">
  <xsd:schema xmlns:xsd="http://www.w3.org/2001/XMLSchema" xmlns:xs="http://www.w3.org/2001/XMLSchema" xmlns:p="http://schemas.microsoft.com/office/2006/metadata/properties" xmlns:ns1="http://schemas.microsoft.com/sharepoint/v3" xmlns:ns2="dd5452b3-5eec-48bd-bcdb-ba419b9ed289" xmlns:ns3="8c915ca6-923e-48ff-a97f-2190afec1522" xmlns:ns4="4aaf35b1-80a8-48e7-9d03-c612add1997b" targetNamespace="http://schemas.microsoft.com/office/2006/metadata/properties" ma:root="true" ma:fieldsID="8013c173338dc8d0fdc939bd9756654a" ns1:_="" ns2:_="" ns3:_="" ns4:_="">
    <xsd:import namespace="http://schemas.microsoft.com/sharepoint/v3"/>
    <xsd:import namespace="dd5452b3-5eec-48bd-bcdb-ba419b9ed289"/>
    <xsd:import namespace="8c915ca6-923e-48ff-a97f-2190afec1522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5452b3-5eec-48bd-bcdb-ba419b9ed28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915ca6-923e-48ff-a97f-2190afec15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750a3b66-634b-42e2-afab-4c5ee098d2d9}" ma:internalName="TaxCatchAll" ma:showField="CatchAllData" ma:web="dd5452b3-5eec-48bd-bcdb-ba419b9ed2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8c915ca6-923e-48ff-a97f-2190afec1522">
      <Terms xmlns="http://schemas.microsoft.com/office/infopath/2007/PartnerControls"/>
    </lcf76f155ced4ddcb4097134ff3c332f>
    <TaxCatchAll xmlns="4aaf35b1-80a8-48e7-9d03-c612add1997b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E611D6B-3B60-4ACE-B1DE-DA04E4136E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336BEE-0CD1-4B3A-B63E-C5600401CA38}"/>
</file>

<file path=customXml/itemProps3.xml><?xml version="1.0" encoding="utf-8"?>
<ds:datastoreItem xmlns:ds="http://schemas.openxmlformats.org/officeDocument/2006/customXml" ds:itemID="{99C38EBE-B7CD-491C-B427-2F4AE401618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ousfield</dc:creator>
  <cp:keywords/>
  <dc:description/>
  <cp:lastModifiedBy>Sergio Silverio</cp:lastModifiedBy>
  <cp:revision>3</cp:revision>
  <dcterms:created xsi:type="dcterms:W3CDTF">2024-11-22T12:33:00Z</dcterms:created>
  <dcterms:modified xsi:type="dcterms:W3CDTF">2024-11-22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43A7BF47946348B4C36E46D4169038</vt:lpwstr>
  </property>
</Properties>
</file>